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1837D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08120" cy="4006850"/>
            <wp:effectExtent l="0" t="0" r="1905" b="3175"/>
            <wp:docPr id="1" name="图片 1" descr="Supplementary Material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s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812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44E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2"/>
          <w:szCs w:val="28"/>
          <w:lang w:eastAsia="zh-CN"/>
        </w:rPr>
        <w:t>Supplementary Materials 2</w:t>
      </w:r>
      <w:r>
        <w:rPr>
          <w:rFonts w:hint="default" w:ascii="Times New Roman" w:hAnsi="Times New Roman" w:eastAsia="宋体" w:cs="Times New Roman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8"/>
          <w:lang w:eastAsia="zh-CN"/>
        </w:rPr>
        <w:t xml:space="preserve">The receiver operating characteristic </w:t>
      </w:r>
      <w:r>
        <w:rPr>
          <w:rFonts w:hint="eastAsia" w:ascii="Times New Roman" w:hAnsi="Times New Roman" w:eastAsia="宋体" w:cs="Times New Roman"/>
          <w:sz w:val="22"/>
          <w:szCs w:val="28"/>
          <w:lang w:val="en-US" w:eastAsia="zh-CN"/>
        </w:rPr>
        <w:t xml:space="preserve">(ROC) </w:t>
      </w:r>
      <w:r>
        <w:rPr>
          <w:rFonts w:hint="default" w:ascii="Times New Roman" w:hAnsi="Times New Roman" w:eastAsia="宋体" w:cs="Times New Roman"/>
          <w:sz w:val="22"/>
          <w:szCs w:val="28"/>
          <w:lang w:eastAsia="zh-CN"/>
        </w:rPr>
        <w:t>curve of the random forest model undergoing ten-fold cross-validation on the training cohort demonstrates an average area under the curve (AUC) of 0.91 (95% confidence interval: 0.889-0.93). The AUC values across the folds range from 0.837 to 1.000, indicating stable and superior discriminative performance of the model on the training data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楷体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37398B"/>
    <w:rsid w:val="0BDF05C2"/>
    <w:rsid w:val="112A22DF"/>
    <w:rsid w:val="16E12CF7"/>
    <w:rsid w:val="22057CC1"/>
    <w:rsid w:val="24E1652B"/>
    <w:rsid w:val="28C606E7"/>
    <w:rsid w:val="4F7B197C"/>
    <w:rsid w:val="523522B6"/>
    <w:rsid w:val="56717635"/>
    <w:rsid w:val="61426602"/>
    <w:rsid w:val="673E5311"/>
    <w:rsid w:val="6A95793E"/>
    <w:rsid w:val="74B310ED"/>
    <w:rsid w:val="7A291E51"/>
    <w:rsid w:val="7DD6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5:17:13Z</dcterms:created>
  <dc:creator>lenovo</dc:creator>
  <cp:lastModifiedBy>Beacon</cp:lastModifiedBy>
  <dcterms:modified xsi:type="dcterms:W3CDTF">2025-10-28T15:2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GM4YTc1Mjc4YzA1Y2QzY2ViMTY2ZDlhNWM4Zjg0MzkiLCJ1c2VySWQiOiI1MTYxMjgxODMifQ==</vt:lpwstr>
  </property>
  <property fmtid="{D5CDD505-2E9C-101B-9397-08002B2CF9AE}" pid="4" name="ICV">
    <vt:lpwstr>D0A71D9C5EB9484A98E995F3107E491B_12</vt:lpwstr>
  </property>
</Properties>
</file>